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D652C" w14:textId="7D66401D" w:rsidR="0041387E" w:rsidRDefault="00F94A67" w:rsidP="00A25AFF">
      <w:r>
        <w:rPr>
          <w:b/>
        </w:rPr>
        <w:t>S3</w:t>
      </w:r>
      <w:r w:rsidR="0030330D" w:rsidRPr="0073384D">
        <w:rPr>
          <w:b/>
        </w:rPr>
        <w:t xml:space="preserve"> </w:t>
      </w:r>
      <w:r w:rsidR="00210C7F" w:rsidRPr="0073384D">
        <w:rPr>
          <w:b/>
        </w:rPr>
        <w:t>Table</w:t>
      </w:r>
      <w:r w:rsidR="0041387E" w:rsidRPr="0073384D">
        <w:rPr>
          <w:b/>
        </w:rPr>
        <w:t>. Pearson correlation coefficient values indicating synchrony among reindeer population growth rates.</w:t>
      </w:r>
      <w:r w:rsidR="0041387E">
        <w:t xml:space="preserve"> Statistically significant </w:t>
      </w:r>
      <w:r w:rsidR="000112AF">
        <w:t>(p</w:t>
      </w:r>
      <w:r w:rsidR="00E22376">
        <w:t xml:space="preserve"> </w:t>
      </w:r>
      <w:r w:rsidR="000112AF">
        <w:t>&lt;</w:t>
      </w:r>
      <w:r w:rsidR="00E22376">
        <w:t xml:space="preserve"> </w:t>
      </w:r>
      <w:r w:rsidR="000857BB">
        <w:t>0.05</w:t>
      </w:r>
      <w:r w:rsidR="00E409D3">
        <w:t xml:space="preserve">) </w:t>
      </w:r>
      <w:r w:rsidR="0041387E">
        <w:t xml:space="preserve">values are highlighted in </w:t>
      </w:r>
      <w:r w:rsidR="0041387E" w:rsidRPr="002A3B77">
        <w:rPr>
          <w:b/>
        </w:rPr>
        <w:t>bold</w:t>
      </w:r>
      <w:r w:rsidR="0041387E">
        <w:t xml:space="preserve">. Positive, significant correlations &gt; 0.40 are highlight in </w:t>
      </w:r>
      <w:r w:rsidR="0041387E" w:rsidRPr="00C97288">
        <w:rPr>
          <w:highlight w:val="lightGray"/>
          <w:shd w:val="clear" w:color="auto" w:fill="D0CECE" w:themeFill="background2" w:themeFillShade="E6"/>
        </w:rPr>
        <w:t>grey</w:t>
      </w:r>
      <w:r w:rsidR="0041387E">
        <w:t>. Time series of population growth rates were paired and reduced to include only years in which data were available for both population</w:t>
      </w:r>
      <w:r w:rsidR="00E409D3">
        <w:t>s</w:t>
      </w:r>
      <w:r w:rsidR="0041387E">
        <w:t xml:space="preserve"> in the pair. F = Fennoscandia; R = Russia.</w:t>
      </w:r>
    </w:p>
    <w:tbl>
      <w:tblPr>
        <w:tblW w:w="11887" w:type="dxa"/>
        <w:jc w:val="center"/>
        <w:tblLook w:val="04A0" w:firstRow="1" w:lastRow="0" w:firstColumn="1" w:lastColumn="0" w:noHBand="0" w:noVBand="1"/>
      </w:tblPr>
      <w:tblGrid>
        <w:gridCol w:w="452"/>
        <w:gridCol w:w="361"/>
        <w:gridCol w:w="1549"/>
        <w:gridCol w:w="666"/>
        <w:gridCol w:w="709"/>
        <w:gridCol w:w="708"/>
        <w:gridCol w:w="709"/>
        <w:gridCol w:w="709"/>
        <w:gridCol w:w="672"/>
        <w:gridCol w:w="750"/>
        <w:gridCol w:w="566"/>
        <w:gridCol w:w="566"/>
        <w:gridCol w:w="706"/>
        <w:gridCol w:w="709"/>
        <w:gridCol w:w="709"/>
        <w:gridCol w:w="708"/>
        <w:gridCol w:w="638"/>
      </w:tblGrid>
      <w:tr w:rsidR="0019665F" w:rsidRPr="003F4F2D" w14:paraId="1CB2C81E" w14:textId="77777777" w:rsidTr="00E3733D">
        <w:trPr>
          <w:trHeight w:val="315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5BE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E22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C76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61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2A1B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i-domesticated</w:t>
            </w:r>
          </w:p>
        </w:tc>
        <w:tc>
          <w:tcPr>
            <w:tcW w:w="2764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E90E" w14:textId="5A90175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</w:p>
        </w:tc>
      </w:tr>
      <w:tr w:rsidR="0019665F" w:rsidRPr="003F4F2D" w14:paraId="79A23084" w14:textId="77777777" w:rsidTr="00E3733D">
        <w:trPr>
          <w:trHeight w:val="315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9BD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C09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ADD6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083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7B90B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4678" w:type="dxa"/>
            <w:gridSpan w:val="7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2ADB8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F33B4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4F3B4A" w14:textId="4A568374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19665F" w:rsidRPr="003F4F2D" w14:paraId="3114F84E" w14:textId="77777777" w:rsidTr="00DE2341">
        <w:trPr>
          <w:cantSplit/>
          <w:trHeight w:val="1518"/>
          <w:jc w:val="center"/>
        </w:trPr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2C1F5A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BBB302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CF4279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35E145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0FC838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80D001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B89107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Murmans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A08B24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Arkhangelsk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06B680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Kom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941ED8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Yam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703636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akh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DC8545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Chukotk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F15EC3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Kamchatk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CD4F9C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Hardangervid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73D562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Rond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DF5E9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nøhett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84E369" w14:textId="77777777" w:rsidR="0019665F" w:rsidRPr="003F4F2D" w:rsidRDefault="0019665F" w:rsidP="0075008D">
            <w:pPr>
              <w:spacing w:line="240" w:lineRule="auto"/>
              <w:ind w:left="113" w:right="113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Taymyr</w:t>
            </w:r>
          </w:p>
        </w:tc>
      </w:tr>
      <w:tr w:rsidR="0019665F" w:rsidRPr="003F4F2D" w14:paraId="69CADF72" w14:textId="77777777" w:rsidTr="00E3733D">
        <w:trPr>
          <w:trHeight w:val="315"/>
          <w:jc w:val="center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694EB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i-domesticated</w:t>
            </w:r>
          </w:p>
        </w:tc>
        <w:tc>
          <w:tcPr>
            <w:tcW w:w="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BA0EA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48F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A9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82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23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34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EB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D88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DC8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C3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1B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EB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E9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07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EB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575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249FE595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AFF84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94266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58F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5D32C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51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399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BE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B2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98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69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49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2E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B8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BE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34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39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FE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6B9D64F9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757ED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4EDEC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3DF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D6636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8A7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6F6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70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92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3B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D8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5A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988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C2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79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208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A1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F2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6A9D3027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78977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14803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440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Murmansk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14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58C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824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E9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36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97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658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A1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98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F3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47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6D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BC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B9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17A47EB7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D46E0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4B8C5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CA7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Arkhangelsk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96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9E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ED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66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EBB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C3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98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32A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0BD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2C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337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D87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29F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5E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5F2B85F0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DEF40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029A3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5AE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Kom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A9A" w14:textId="77777777" w:rsidR="0019665F" w:rsidRPr="0096352B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6352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05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71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F09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961F3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173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09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CC6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7AC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B7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38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4F3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66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BF5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3AE04810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E2DA4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9C42B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C6D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Yam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D2A" w14:textId="77777777" w:rsidR="0019665F" w:rsidRPr="000857BB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857B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D9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C2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43229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7D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5F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66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85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00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EBA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38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A34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80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1A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73C0B36F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95538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72328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8E4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akh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96A7F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A4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DD43A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18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120C0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A3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  <w:bookmarkStart w:id="0" w:name="_GoBack"/>
            <w:bookmarkEnd w:id="0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9C4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BD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F8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7D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7C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02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87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B5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399BA0EB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094C6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835B1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EE5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Chukotk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510ED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E2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48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6D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77AF7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53C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29A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58F" w14:textId="77777777" w:rsidR="0019665F" w:rsidRPr="00C11475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1147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7E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09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5EC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51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92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02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7A4A8B76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925AC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70A35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F5B1C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Kamchatk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226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A6F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EC6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1EB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DAA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0A8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6AD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310A" w14:textId="77777777" w:rsidR="0019665F" w:rsidRPr="00C11475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1147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D5275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4014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0D9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666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EE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D41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68C3837E" w14:textId="77777777" w:rsidTr="00E3733D">
        <w:trPr>
          <w:trHeight w:val="315"/>
          <w:jc w:val="center"/>
        </w:trPr>
        <w:tc>
          <w:tcPr>
            <w:tcW w:w="452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D5198B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19DB9" w14:textId="77777777" w:rsidR="0019665F" w:rsidRPr="003F4F2D" w:rsidRDefault="0019665F" w:rsidP="0075008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CD5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Hardangervidd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C44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67F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EA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09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E1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61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F01" w14:textId="77777777" w:rsidR="0019665F" w:rsidRPr="0096352B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6352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F03" w14:textId="77777777" w:rsidR="0019665F" w:rsidRPr="0096352B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6352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20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B8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9A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0E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05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F1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108804BA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86891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05CD2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51C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Rondane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C1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AFE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FF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96D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1C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40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CA80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7CE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8A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747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301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31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77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3A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665F" w:rsidRPr="003F4F2D" w14:paraId="11BA525C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A053F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82C22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203EC" w14:textId="77777777" w:rsidR="0019665F" w:rsidRPr="003F4F2D" w:rsidRDefault="0019665F" w:rsidP="0075008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Snøhett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39F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B2A3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055C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74DD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FEFB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9B9A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5A88" w14:textId="77777777" w:rsidR="0019665F" w:rsidRPr="007821F4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21F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E95A" w14:textId="64C0F243" w:rsidR="0019665F" w:rsidRPr="003F4F2D" w:rsidRDefault="007A4E83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E24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D405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CB49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98F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4532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BB8" w14:textId="77777777" w:rsidR="0019665F" w:rsidRPr="003F4F2D" w:rsidRDefault="0019665F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B7E7D" w:rsidRPr="003F4F2D" w14:paraId="3D16CF5E" w14:textId="77777777" w:rsidTr="00E3733D">
        <w:trPr>
          <w:trHeight w:val="315"/>
          <w:jc w:val="center"/>
        </w:trPr>
        <w:tc>
          <w:tcPr>
            <w:tcW w:w="45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EA70F" w14:textId="77777777" w:rsidR="005B7E7D" w:rsidRPr="003F4F2D" w:rsidRDefault="005B7E7D" w:rsidP="005B7E7D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CBD048" w14:textId="4315DF62" w:rsidR="005B7E7D" w:rsidRPr="003F4F2D" w:rsidRDefault="005B7E7D" w:rsidP="005B7E7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07DD" w14:textId="77777777" w:rsidR="005B7E7D" w:rsidRPr="003F4F2D" w:rsidRDefault="005B7E7D" w:rsidP="005B7E7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Taymy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7B7C" w14:textId="086B585E" w:rsidR="005B7E7D" w:rsidRPr="003F4F2D" w:rsidRDefault="00BD1A11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017D" w14:textId="225A974E" w:rsidR="005B7E7D" w:rsidRPr="003F4F2D" w:rsidRDefault="00BD1A11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F026" w14:textId="3064B403" w:rsidR="005B7E7D" w:rsidRPr="007821F4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21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BD1A11" w:rsidRPr="007821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D68A" w14:textId="263A457C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6C2F" w14:textId="45CF3124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3140" w14:textId="42ED7111" w:rsidR="005B7E7D" w:rsidRPr="0036370A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267C" w14:textId="77777777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52C4" w14:textId="77777777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FC74" w14:textId="77777777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9A0C" w14:textId="1D73727D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A922" w14:textId="337E4C6E" w:rsidR="005B7E7D" w:rsidRPr="003F4F2D" w:rsidRDefault="00664692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510D" w14:textId="12582D3D" w:rsidR="005B7E7D" w:rsidRPr="003F4F2D" w:rsidRDefault="00664692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0F14" w14:textId="2F97E1D6" w:rsidR="005B7E7D" w:rsidRPr="003F4F2D" w:rsidRDefault="00664692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</w:t>
            </w:r>
            <w:r w:rsidR="005B7E7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3B0A" w14:textId="77777777" w:rsidR="005B7E7D" w:rsidRPr="003F4F2D" w:rsidRDefault="005B7E7D" w:rsidP="00E3733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4F2D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42B6E471" w14:textId="34EFEA51" w:rsidR="00A91589" w:rsidRPr="00250314" w:rsidRDefault="00CB07D8" w:rsidP="00CB07D8">
      <w:r>
        <w:fldChar w:fldCharType="begin"/>
      </w:r>
      <w:r>
        <w:instrText xml:space="preserve"> ADDIN EN.REFLIST </w:instrText>
      </w:r>
      <w:r>
        <w:fldChar w:fldCharType="end"/>
      </w:r>
    </w:p>
    <w:sectPr w:rsidR="00A91589" w:rsidRPr="00250314" w:rsidSect="000A266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graph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ppvprs8ttezzeeddqvvtahwe2t0aerpev5&quot;&gt;My EndNote Library&lt;record-ids&gt;&lt;item&gt;193&lt;/item&gt;&lt;/record-ids&gt;&lt;/item&gt;&lt;/Libraries&gt;"/>
  </w:docVars>
  <w:rsids>
    <w:rsidRoot w:val="00EC2B65"/>
    <w:rsid w:val="000112AF"/>
    <w:rsid w:val="000270AC"/>
    <w:rsid w:val="000857BB"/>
    <w:rsid w:val="000A266F"/>
    <w:rsid w:val="0010667D"/>
    <w:rsid w:val="00121043"/>
    <w:rsid w:val="001326CB"/>
    <w:rsid w:val="0018387A"/>
    <w:rsid w:val="0019665F"/>
    <w:rsid w:val="001C77CA"/>
    <w:rsid w:val="00210C7F"/>
    <w:rsid w:val="00250314"/>
    <w:rsid w:val="002F5C9D"/>
    <w:rsid w:val="0030330D"/>
    <w:rsid w:val="00316692"/>
    <w:rsid w:val="0036370A"/>
    <w:rsid w:val="00391F49"/>
    <w:rsid w:val="003B586F"/>
    <w:rsid w:val="003C1646"/>
    <w:rsid w:val="0041387E"/>
    <w:rsid w:val="00414A01"/>
    <w:rsid w:val="00432201"/>
    <w:rsid w:val="0048738B"/>
    <w:rsid w:val="004A5507"/>
    <w:rsid w:val="004F66E7"/>
    <w:rsid w:val="00503FA1"/>
    <w:rsid w:val="005342A0"/>
    <w:rsid w:val="005555B2"/>
    <w:rsid w:val="005B7E7D"/>
    <w:rsid w:val="005E15D7"/>
    <w:rsid w:val="005F4762"/>
    <w:rsid w:val="006163EB"/>
    <w:rsid w:val="006465CA"/>
    <w:rsid w:val="00662F06"/>
    <w:rsid w:val="00664692"/>
    <w:rsid w:val="006B09C7"/>
    <w:rsid w:val="006B7F49"/>
    <w:rsid w:val="006E3C66"/>
    <w:rsid w:val="0073384D"/>
    <w:rsid w:val="0075008D"/>
    <w:rsid w:val="007821F4"/>
    <w:rsid w:val="00791EE1"/>
    <w:rsid w:val="00797743"/>
    <w:rsid w:val="007A4428"/>
    <w:rsid w:val="007A4E83"/>
    <w:rsid w:val="007E0402"/>
    <w:rsid w:val="007E3F8A"/>
    <w:rsid w:val="007F1A3D"/>
    <w:rsid w:val="008017DE"/>
    <w:rsid w:val="008473BD"/>
    <w:rsid w:val="00885113"/>
    <w:rsid w:val="008B63B4"/>
    <w:rsid w:val="008E74BB"/>
    <w:rsid w:val="008F78CD"/>
    <w:rsid w:val="00937B6C"/>
    <w:rsid w:val="00952C93"/>
    <w:rsid w:val="0096352B"/>
    <w:rsid w:val="00976A2E"/>
    <w:rsid w:val="0099069E"/>
    <w:rsid w:val="009A25B9"/>
    <w:rsid w:val="00A25AFF"/>
    <w:rsid w:val="00A5487D"/>
    <w:rsid w:val="00A77E28"/>
    <w:rsid w:val="00A91589"/>
    <w:rsid w:val="00AB7CB2"/>
    <w:rsid w:val="00B31D38"/>
    <w:rsid w:val="00B4674D"/>
    <w:rsid w:val="00B622A6"/>
    <w:rsid w:val="00B82657"/>
    <w:rsid w:val="00BB12A8"/>
    <w:rsid w:val="00BD1A11"/>
    <w:rsid w:val="00BD7E80"/>
    <w:rsid w:val="00BF5278"/>
    <w:rsid w:val="00BF5DDD"/>
    <w:rsid w:val="00C11475"/>
    <w:rsid w:val="00C25407"/>
    <w:rsid w:val="00C27728"/>
    <w:rsid w:val="00C76EEC"/>
    <w:rsid w:val="00CA1E04"/>
    <w:rsid w:val="00CB07D8"/>
    <w:rsid w:val="00D105F9"/>
    <w:rsid w:val="00D32119"/>
    <w:rsid w:val="00D45BE9"/>
    <w:rsid w:val="00D4745F"/>
    <w:rsid w:val="00D77710"/>
    <w:rsid w:val="00D90A8D"/>
    <w:rsid w:val="00DA5CE6"/>
    <w:rsid w:val="00DB1077"/>
    <w:rsid w:val="00DE2341"/>
    <w:rsid w:val="00E22376"/>
    <w:rsid w:val="00E3733D"/>
    <w:rsid w:val="00E409D3"/>
    <w:rsid w:val="00EC2B65"/>
    <w:rsid w:val="00EF2CC5"/>
    <w:rsid w:val="00F21B00"/>
    <w:rsid w:val="00F56BB0"/>
    <w:rsid w:val="00F71804"/>
    <w:rsid w:val="00F73880"/>
    <w:rsid w:val="00F94A67"/>
    <w:rsid w:val="00F94DB4"/>
    <w:rsid w:val="00FE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11246"/>
  <w15:chartTrackingRefBased/>
  <w15:docId w15:val="{2E7A81F6-6174-486B-A9E0-CB5ECBFE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pacing w:val="15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F49"/>
    <w:pPr>
      <w:spacing w:after="0" w:line="360" w:lineRule="auto"/>
      <w:ind w:firstLine="284"/>
    </w:pPr>
    <w:rPr>
      <w:spacing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A01"/>
    <w:pPr>
      <w:keepNext/>
      <w:keepLines/>
      <w:spacing w:after="200" w:line="240" w:lineRule="auto"/>
      <w:ind w:firstLine="0"/>
      <w:outlineLvl w:val="0"/>
    </w:pPr>
    <w:rPr>
      <w:rFonts w:eastAsiaTheme="majorEastAsia" w:cstheme="majorBidi"/>
      <w:b/>
      <w:spacing w:val="1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5CA"/>
    <w:pPr>
      <w:keepNext/>
      <w:keepLines/>
      <w:spacing w:before="40" w:line="259" w:lineRule="auto"/>
      <w:ind w:firstLine="0"/>
      <w:outlineLvl w:val="1"/>
    </w:pPr>
    <w:rPr>
      <w:rFonts w:eastAsiaTheme="majorEastAsia" w:cstheme="majorBidi"/>
      <w:b/>
      <w:spacing w:val="15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A01"/>
    <w:rPr>
      <w:rFonts w:eastAsiaTheme="majorEastAsia" w:cstheme="majorBid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A01"/>
    <w:pPr>
      <w:numPr>
        <w:ilvl w:val="1"/>
      </w:numPr>
      <w:spacing w:after="160" w:line="259" w:lineRule="auto"/>
      <w:ind w:firstLine="284"/>
    </w:pPr>
    <w:rPr>
      <w:rFonts w:eastAsiaTheme="minorEastAsia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14A01"/>
    <w:rPr>
      <w:rFonts w:eastAsiaTheme="minorEastAsia"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6465CA"/>
    <w:rPr>
      <w:rFonts w:eastAsiaTheme="majorEastAsia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E1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5D7"/>
    <w:rPr>
      <w:spacing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5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5D7"/>
    <w:rPr>
      <w:rFonts w:ascii="Segoe UI" w:hAnsi="Segoe UI" w:cs="Segoe UI"/>
      <w:spacing w:val="0"/>
      <w:sz w:val="18"/>
      <w:szCs w:val="18"/>
      <w:lang w:val="en-US"/>
    </w:rPr>
  </w:style>
  <w:style w:type="paragraph" w:customStyle="1" w:styleId="tablecontent">
    <w:name w:val="table content"/>
    <w:qFormat/>
    <w:rsid w:val="00D77710"/>
    <w:pPr>
      <w:spacing w:after="0" w:line="240" w:lineRule="auto"/>
    </w:pPr>
    <w:rPr>
      <w:rFonts w:eastAsia="Times New Roman" w:cs="Times New Roman"/>
      <w:spacing w:val="0"/>
      <w:sz w:val="20"/>
      <w:szCs w:val="20"/>
      <w:lang w:val="en-US" w:eastAsia="sv-SE"/>
    </w:rPr>
  </w:style>
  <w:style w:type="character" w:styleId="LineNumber">
    <w:name w:val="line number"/>
    <w:basedOn w:val="DefaultParagraphFont"/>
    <w:uiPriority w:val="99"/>
    <w:semiHidden/>
    <w:unhideWhenUsed/>
    <w:rsid w:val="0041387E"/>
  </w:style>
  <w:style w:type="character" w:styleId="Hyperlink">
    <w:name w:val="Hyperlink"/>
    <w:basedOn w:val="DefaultParagraphFont"/>
    <w:uiPriority w:val="99"/>
    <w:unhideWhenUsed/>
    <w:rsid w:val="00CB07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8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BC-UMU</Company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Uboni</dc:creator>
  <cp:keywords/>
  <dc:description/>
  <cp:lastModifiedBy>Alessia Uboni</cp:lastModifiedBy>
  <cp:revision>94</cp:revision>
  <dcterms:created xsi:type="dcterms:W3CDTF">2014-05-26T08:01:00Z</dcterms:created>
  <dcterms:modified xsi:type="dcterms:W3CDTF">2016-03-21T17:24:00Z</dcterms:modified>
</cp:coreProperties>
</file>